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es-ES"/>
        </w:rPr>
        <w:t xml:space="preserve">Table S3. </w:t>
      </w:r>
      <w:r>
        <w:rPr>
          <w:rFonts w:cs="Times New Roman" w:ascii="Times New Roman" w:hAnsi="Times New Roman"/>
          <w:sz w:val="20"/>
          <w:szCs w:val="20"/>
        </w:rPr>
        <w:t xml:space="preserve">Correlations matrices for suites of household parameters tested in logistic regression models to predict the presence of </w:t>
      </w:r>
      <w:r>
        <w:rPr>
          <w:rFonts w:cs="Times New Roman" w:ascii="Times New Roman" w:hAnsi="Times New Roman"/>
          <w:i/>
          <w:sz w:val="20"/>
          <w:szCs w:val="20"/>
        </w:rPr>
        <w:t>Aedes aegypti</w:t>
      </w:r>
      <w:r>
        <w:rPr>
          <w:rFonts w:cs="Times New Roman" w:ascii="Times New Roman" w:hAnsi="Times New Roman"/>
          <w:sz w:val="20"/>
          <w:szCs w:val="20"/>
        </w:rPr>
        <w:t xml:space="preserve"> pupa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58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4"/>
        <w:gridCol w:w="903"/>
        <w:gridCol w:w="951"/>
        <w:gridCol w:w="1040"/>
        <w:gridCol w:w="979"/>
        <w:gridCol w:w="990"/>
        <w:gridCol w:w="751"/>
        <w:gridCol w:w="959"/>
        <w:gridCol w:w="810"/>
        <w:gridCol w:w="663"/>
        <w:gridCol w:w="963"/>
      </w:tblGrid>
      <w:tr>
        <w:trPr>
          <w:trHeight w:val="255" w:hRule="atLeast"/>
        </w:trPr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1. Demographics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510" w:hRule="atLeast"/>
        </w:trPr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Female head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Post secondary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um. households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People per roo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otal people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Renters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oung famil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lder family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Old family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Employed</w:t>
            </w:r>
          </w:p>
        </w:tc>
      </w:tr>
      <w:tr>
        <w:trPr>
          <w:trHeight w:val="255" w:hRule="atLeast"/>
        </w:trPr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Female head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Post secondary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0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um. households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221*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People per room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0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2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Total peopl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302**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8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532*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nters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0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34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9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Young family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5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5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378*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464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7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5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Older family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0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0.233*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6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302*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321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4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893*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Old family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1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0.249*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338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303*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5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Employed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3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6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5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2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9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9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66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7"/>
        <w:gridCol w:w="1166"/>
        <w:gridCol w:w="1170"/>
        <w:gridCol w:w="1170"/>
        <w:gridCol w:w="1170"/>
        <w:gridCol w:w="1080"/>
      </w:tblGrid>
      <w:tr>
        <w:trPr>
          <w:trHeight w:val="255" w:hRule="atLeast"/>
        </w:trPr>
        <w:tc>
          <w:tcPr>
            <w:tcW w:w="307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s-ES" w:eastAsia="es-ES"/>
              </w:rPr>
              <w:t>2. Wateraccess and storag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510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Piped water ins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onstant piped wate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 cist/ET &amp; do stor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ist/ET &amp; don't sto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ist/ET &amp; do store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Piped water inside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onstant piped wate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444*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70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 cist/ET &amp; do store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539*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581*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ist/ET &amp;don'tstore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664*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521*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633*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ist/ET &amp; do store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281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-0.232*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606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338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7"/>
        <w:gridCol w:w="1311"/>
        <w:gridCol w:w="1170"/>
        <w:gridCol w:w="1170"/>
        <w:gridCol w:w="900"/>
        <w:gridCol w:w="1080"/>
      </w:tblGrid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s-ES" w:eastAsia="es-ES"/>
              </w:rPr>
              <w:t>3. Knowledge and perceptions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510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Knowledge: Mosquito habita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Knowledge: transmiss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engue is a proble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engue is seve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engue is preventable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Knowledge: mosquito habitat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Knowledge: transmission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382*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70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engue is a problem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engue is severe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engue is preventable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2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041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8"/>
        <w:gridCol w:w="1163"/>
        <w:gridCol w:w="1093"/>
        <w:gridCol w:w="955"/>
        <w:gridCol w:w="909"/>
        <w:gridCol w:w="1030"/>
        <w:gridCol w:w="910"/>
        <w:gridCol w:w="928"/>
        <w:gridCol w:w="1050"/>
        <w:gridCol w:w="1000"/>
        <w:gridCol w:w="938"/>
        <w:gridCol w:w="1067"/>
        <w:gridCol w:w="773"/>
        <w:gridCol w:w="817"/>
      </w:tblGrid>
      <w:tr>
        <w:trPr>
          <w:trHeight w:val="259" w:hRule="atLeast"/>
        </w:trPr>
        <w:tc>
          <w:tcPr>
            <w:tcW w:w="257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s-ES" w:eastAsia="es-ES"/>
              </w:rPr>
              <w:t>4. Housing condition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bandoned lot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Log patio are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ensity of trees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Bad patio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ormal pati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ood pati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Bad hous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ormal hous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ood hous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Low shade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Medium shade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High shad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o screens</w:t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bandoned lot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Log patio are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6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ensity of tree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231*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-0.278* 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Bad patio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0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1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21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ormal patio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2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21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694**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ood patio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0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8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1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334**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447**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Bad hous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5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8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3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4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7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ormal hous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2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0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4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5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377**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ood hous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6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3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4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5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0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467**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643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Low shad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4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6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8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4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6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4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4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Medium shad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3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2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5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4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3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4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8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4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795**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High shad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7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6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5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0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8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328**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312**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o screen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08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5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2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9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-0.253* 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405**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2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538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4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0.16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Significant correlation at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≤</w:t>
      </w:r>
      <w:r>
        <w:rPr>
          <w:rFonts w:cs="Times New Roman" w:ascii="Times New Roman" w:hAnsi="Times New Roman"/>
          <w:sz w:val="20"/>
          <w:szCs w:val="20"/>
        </w:rPr>
        <w:t xml:space="preserve"> 0.05, **</w:t>
      </w:r>
      <w:r>
        <w:rPr>
          <w:rFonts w:cs="Times New Roman" w:ascii="Times New Roman" w:hAnsi="Times New Roman"/>
          <w:i/>
          <w:sz w:val="20"/>
          <w:szCs w:val="20"/>
        </w:rPr>
        <w:t xml:space="preserve"> P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≤</w:t>
      </w:r>
      <w:r>
        <w:rPr>
          <w:rFonts w:cs="Times New Roman" w:ascii="Times New Roman" w:hAnsi="Times New Roman"/>
          <w:sz w:val="20"/>
          <w:szCs w:val="20"/>
        </w:rPr>
        <w:t xml:space="preserve"> 0.0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20:25:00Z</dcterms:created>
  <dc:creator>Lenovo</dc:creator>
  <dc:description/>
  <dc:language>en-US</dc:language>
  <cp:lastModifiedBy>Upstate Medical University</cp:lastModifiedBy>
  <dcterms:modified xsi:type="dcterms:W3CDTF">2013-03-06T20:25:00Z</dcterms:modified>
  <cp:revision>2</cp:revision>
  <dc:subject/>
  <dc:title/>
</cp:coreProperties>
</file>